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3"/>
        <w:gridCol w:w="3409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</w:tblGrid>
      <w:tr w:rsidR="00930C2E" w:rsidRPr="00930C2E" w14:paraId="559F1231" w14:textId="77777777" w:rsidTr="00930C2E">
        <w:trPr>
          <w:trHeight w:val="261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A8D0" w14:textId="77777777" w:rsidR="00930C2E" w:rsidRPr="00930C2E" w:rsidRDefault="00930C2E" w:rsidP="0093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MX" w:eastAsia="es-MX"/>
              </w:rPr>
            </w:pPr>
          </w:p>
        </w:tc>
        <w:tc>
          <w:tcPr>
            <w:tcW w:w="4852" w:type="pct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3625" w14:textId="19D4B7C8" w:rsidR="00930C2E" w:rsidRPr="00930C2E" w:rsidRDefault="00930C2E" w:rsidP="0093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 xml:space="preserve">Supplementary table </w:t>
            </w:r>
            <w:r w:rsidR="00A713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.</w:t>
            </w:r>
            <w:r w:rsidR="003C0923" w:rsidRPr="003C0923">
              <w:rPr>
                <w:b/>
                <w:bCs/>
                <w:sz w:val="14"/>
                <w:szCs w:val="14"/>
              </w:rPr>
              <w:t xml:space="preserve"> </w:t>
            </w:r>
            <w:r w:rsidR="003C0923" w:rsidRPr="003C092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Studies on the overlap of BE and night eating behavio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 xml:space="preserve"> </w:t>
            </w:r>
            <w:r w:rsidR="003C092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c</w:t>
            </w:r>
            <w:r w:rsidRPr="00930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ritical appraisal of risk of bias (AXIS Criteria)</w:t>
            </w:r>
            <w:r w:rsidR="003C092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 xml:space="preserve"> </w:t>
            </w:r>
          </w:p>
        </w:tc>
      </w:tr>
      <w:tr w:rsidR="00930C2E" w:rsidRPr="00930C2E" w14:paraId="3B2F6FAC" w14:textId="77777777" w:rsidTr="00930C2E">
        <w:trPr>
          <w:trHeight w:val="188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B917" w14:textId="77777777" w:rsidR="00930C2E" w:rsidRPr="00930C2E" w:rsidRDefault="00930C2E" w:rsidP="00930C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E98A7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182E45B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Adami GF, 1999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57F5EE8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Allison KC, 2005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268E10B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Allison KC,2006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C8E3916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Colles SL,2007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730F5E1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de Zwaan M, 2006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C55A05E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Greeno CG, 1995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BF5F1B7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Grilo CM,2004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546E2D4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Grilo CM,2012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B78C7D8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Harb A,2012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397615F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Latzer Y, 2020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17F19F4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Meule A,2014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413986E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Napolitano MA, 2001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ECB984A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Rand CS, 1997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39E310A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Root TL, 2010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6CC2487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Runfola CD, 2014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0A204FF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Sassaroli S,2009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2A655B8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Schenck CH, 1993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2335EB2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Striegel-Moore RH,2010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7C4925B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Tholin S, 2009</w:t>
            </w:r>
          </w:p>
        </w:tc>
      </w:tr>
      <w:tr w:rsidR="00930C2E" w:rsidRPr="00930C2E" w14:paraId="41C606F2" w14:textId="77777777" w:rsidTr="00930C2E">
        <w:trPr>
          <w:trHeight w:val="301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DF52" w14:textId="77777777" w:rsidR="00930C2E" w:rsidRPr="00930C2E" w:rsidRDefault="00930C2E" w:rsidP="00930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30B5A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Introduction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76F3D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2E3B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17AAD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C389B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47297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F45C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7174F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5F9C8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C3D75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7623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7053D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0DDFD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EACF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CCE02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EF28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8F80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DD4A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D5E24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14CA4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</w:tr>
      <w:tr w:rsidR="00930C2E" w:rsidRPr="00930C2E" w14:paraId="45B496B1" w14:textId="77777777" w:rsidTr="00930C2E">
        <w:trPr>
          <w:trHeight w:val="296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43CF" w14:textId="77777777" w:rsidR="00930C2E" w:rsidRPr="00930C2E" w:rsidRDefault="00930C2E" w:rsidP="00930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074A7F" w14:textId="1B6AF5F9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Were the aims/objectives of thestudy clear?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0C1AC00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0F048E1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D28A126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ABB1E99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791ADB9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AC25963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CEC1A3D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8B73F98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90F9538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5DC4782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EB0089D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2474654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361CF72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A601477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2FE0115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57C532D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D8FC94D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02A74CD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7CFB08C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930C2E" w:rsidRPr="00930C2E" w14:paraId="1DFA3F8D" w14:textId="77777777" w:rsidTr="00930C2E">
        <w:trPr>
          <w:trHeight w:val="301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E81B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2B8D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Methods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18E9A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85D46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F0A2B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5CEE3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ECE4E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D5947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6FBEA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B3B6B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33192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15C45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D9FAD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39D2C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154FD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623A3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1E0C1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84354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BA09F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DA297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368DA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</w:tr>
      <w:tr w:rsidR="00930C2E" w:rsidRPr="00930C2E" w14:paraId="1ACDAC13" w14:textId="77777777" w:rsidTr="00930C2E">
        <w:trPr>
          <w:trHeight w:val="323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BB39" w14:textId="77777777" w:rsidR="00930C2E" w:rsidRPr="00930C2E" w:rsidRDefault="00930C2E" w:rsidP="00930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2</w:t>
            </w:r>
          </w:p>
        </w:tc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6F399F" w14:textId="76097693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Was the study design appropriate for the stated aim(s)?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1026048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33463A1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BDED72E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EF1C253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BB8AFFC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7443B7A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FAA847F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BA9D96C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E06E38C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9542723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C6E22CF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83A48C6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F06AB38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DE374A3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9FE5D45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E4CE18D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675D4FD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1789DA4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B446B1A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930C2E" w:rsidRPr="00930C2E" w14:paraId="23458E5A" w14:textId="77777777" w:rsidTr="00930C2E">
        <w:trPr>
          <w:trHeight w:val="301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1065" w14:textId="77777777" w:rsidR="00930C2E" w:rsidRPr="00930C2E" w:rsidRDefault="00930C2E" w:rsidP="00930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3</w:t>
            </w:r>
          </w:p>
        </w:tc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4D512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Was the sample size justified?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40DF0056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61CB331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613315F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959E9CC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96AFA3F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280F1323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55DEDCB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F787AE8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C100148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D0DE951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9BCB12E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6E5E2C9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6C3A383F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08CB337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0C3EEDF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77AF82BA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23370FBC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2636F8C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BBB15F2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930C2E" w:rsidRPr="00930C2E" w14:paraId="63D87492" w14:textId="77777777" w:rsidTr="00930C2E">
        <w:trPr>
          <w:trHeight w:val="494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D754" w14:textId="77777777" w:rsidR="00930C2E" w:rsidRPr="00930C2E" w:rsidRDefault="00930C2E" w:rsidP="00930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4</w:t>
            </w:r>
          </w:p>
        </w:tc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B9A0A" w14:textId="4EC9514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Was the target/reference population clearly defined? (Is it clear who the research was about?)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6115A61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2C538E5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3247432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88A7530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2BE6FCF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ED4029C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674ED2C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EBB63F0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5F5B572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E3EA64A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47E307D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816E973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206C9E7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97C76B0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6E21AA0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B243A0C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7D3DAF7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5841244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6BDA10D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930C2E" w:rsidRPr="00930C2E" w14:paraId="466FC800" w14:textId="77777777" w:rsidTr="00930C2E">
        <w:trPr>
          <w:trHeight w:val="962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E0D5" w14:textId="77777777" w:rsidR="00930C2E" w:rsidRPr="00930C2E" w:rsidRDefault="00930C2E" w:rsidP="00930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9EC0C" w14:textId="538363FD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Was the sample frame taken from an</w:t>
            </w: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br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 xml:space="preserve"> </w:t>
            </w: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appropriate population base so that it closely represented the target/reference population under investigation?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7F169B1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3709A46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1DB235C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EE82F2E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C66B860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BBC0B5A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80C3252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6F3373A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B9A71D4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F0DAFFA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B24DB1E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FF6EAD0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E9AEA08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810FECA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F0B429C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E070921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EF60225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EBD0009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3B734C2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930C2E" w:rsidRPr="00930C2E" w14:paraId="45D9E306" w14:textId="77777777" w:rsidTr="00930C2E">
        <w:trPr>
          <w:trHeight w:val="719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7374" w14:textId="77777777" w:rsidR="00930C2E" w:rsidRPr="00930C2E" w:rsidRDefault="00930C2E" w:rsidP="00930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6</w:t>
            </w:r>
          </w:p>
        </w:tc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51FF9B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 xml:space="preserve">Was the selection process likely to </w:t>
            </w: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br/>
              <w:t>select subjects/participants that were representative of the target/reference population under investigation?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1C7CEAD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95095DF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3924960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E15DF03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81948BD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D083B8C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FE14F3C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1A9A7CA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4968E94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EE8A552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E1B3320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48521AD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269B586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C65C10D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6ABF4CD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DDB3796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DF04A89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66849D4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9E51EC2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930C2E" w:rsidRPr="00930C2E" w14:paraId="31CE77B3" w14:textId="77777777" w:rsidTr="00930C2E">
        <w:trPr>
          <w:trHeight w:val="53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4242" w14:textId="77777777" w:rsidR="00930C2E" w:rsidRPr="00930C2E" w:rsidRDefault="00930C2E" w:rsidP="00930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7</w:t>
            </w:r>
          </w:p>
        </w:tc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E5B918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Were measures undertaken to address</w:t>
            </w: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br/>
              <w:t xml:space="preserve"> and categorise non-responders?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63FA7C66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B83351E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3996E22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022C49B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0DD0EE7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4B918E48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2A0C4AA2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3497E099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41902CD1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3142298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468004CC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844EF4F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479D8470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0EE9542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BE0ACE9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55565FBB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6DA35C40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2F1702DB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0D54BED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930C2E" w:rsidRPr="00930C2E" w14:paraId="49511036" w14:textId="77777777" w:rsidTr="00930C2E">
        <w:trPr>
          <w:trHeight w:val="53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D522" w14:textId="77777777" w:rsidR="00930C2E" w:rsidRPr="00930C2E" w:rsidRDefault="00930C2E" w:rsidP="00930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8</w:t>
            </w:r>
          </w:p>
        </w:tc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4761A7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 xml:space="preserve">Were the risk factor and outcome </w:t>
            </w: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br/>
              <w:t>variables measured appropriate to the aims of the study?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C7A1783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2E4E03F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17B9AD7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DF00EA9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D6F3A18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F14763E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F092C52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DF6331D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913939D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F12AABA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A2C805B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844F448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85C4419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6AD5A09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363D4C7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7E69109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356EFB1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9364906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29C17FC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930C2E" w:rsidRPr="00930C2E" w14:paraId="59B0E09C" w14:textId="77777777" w:rsidTr="00930C2E">
        <w:trPr>
          <w:trHeight w:val="62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D683" w14:textId="77777777" w:rsidR="00930C2E" w:rsidRPr="00930C2E" w:rsidRDefault="00930C2E" w:rsidP="00930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9</w:t>
            </w:r>
          </w:p>
        </w:tc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1D32D5" w14:textId="30E4BC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Were the risk factor and outcome variables measured correctly using instruments/measurements that had been trialled, piloted or published previously?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7D340E03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10A73DD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90BB8FC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1C44AE6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27A51F8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9A746AC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14F1B70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2DC6157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B8F35A7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00A02A4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B13FF2E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9316AFD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7E25FAC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27D3BC0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96A0EBD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4C44845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9155038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1B31CF5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F6AA7B7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930C2E" w:rsidRPr="00930C2E" w14:paraId="7E4CD3E9" w14:textId="77777777" w:rsidTr="00930C2E">
        <w:trPr>
          <w:trHeight w:val="674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A54C" w14:textId="77777777" w:rsidR="00930C2E" w:rsidRPr="00930C2E" w:rsidRDefault="00930C2E" w:rsidP="00930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10</w:t>
            </w:r>
          </w:p>
        </w:tc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352A3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Is it clear what was used to determined</w:t>
            </w: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br/>
              <w:t xml:space="preserve"> statistical significance and/or precision estimates? </w:t>
            </w: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(e.g. p-values, confidence intervals)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32462523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80B752C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A9B016E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792E11C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8D2A44C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53F5C921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731E8CF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0BCFD4D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D4E6457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36C30B3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8952DBA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E080539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4BD2E94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8B0B98F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ECB7BF8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F5F847B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E6A1CAD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7DB0951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90134A1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930C2E" w:rsidRPr="00930C2E" w14:paraId="60426C07" w14:textId="77777777" w:rsidTr="00930C2E">
        <w:trPr>
          <w:trHeight w:val="530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8029" w14:textId="77777777" w:rsidR="00930C2E" w:rsidRPr="00930C2E" w:rsidRDefault="00930C2E" w:rsidP="00930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11</w:t>
            </w:r>
          </w:p>
        </w:tc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3A219" w14:textId="31E39DFC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Were the methods (including statistica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 xml:space="preserve"> </w:t>
            </w: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methods) sufficiently described to enable them to b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 xml:space="preserve"> </w:t>
            </w: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repeated?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402E86ED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3FB16E0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2A974FA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9F9805A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3BDB4E5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6FD17182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0FC6A88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E8FC93B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D27D6DD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C6AD4FF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97A0618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94876D2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C0347A7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4E0CB20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EDD7566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0ED9DAD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6C6C499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270F7C0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2DD563E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930C2E" w:rsidRPr="00930C2E" w14:paraId="1662CD93" w14:textId="77777777" w:rsidTr="00930C2E">
        <w:trPr>
          <w:trHeight w:val="301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2AC5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CCCA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Results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D39BA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C4DF6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7DBD1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8A7BC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7A3BA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0D489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66DED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3F4FE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A6A38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9DE28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C6903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5990A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D05A1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DA1AC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FEF19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43A9E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9A380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2591E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191CB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</w:tr>
      <w:tr w:rsidR="00930C2E" w:rsidRPr="00930C2E" w14:paraId="41E92BD3" w14:textId="77777777" w:rsidTr="00930C2E">
        <w:trPr>
          <w:trHeight w:val="301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360D" w14:textId="77777777" w:rsidR="00930C2E" w:rsidRPr="00930C2E" w:rsidRDefault="00930C2E" w:rsidP="00930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12</w:t>
            </w:r>
          </w:p>
        </w:tc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76CAA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Were the basic data adequately described?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3000645D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A171CE1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3BB9618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E79CC97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1AAADB3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7BD674A1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D454510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5776B54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15D3A60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0954BF2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A8F38F0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388279A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496425AC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2061286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E016CC1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7B60C4A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E026D78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E2E4E5D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1812159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930C2E" w:rsidRPr="00930C2E" w14:paraId="1EA44802" w14:textId="77777777" w:rsidTr="00930C2E">
        <w:trPr>
          <w:trHeight w:val="994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04FC" w14:textId="77777777" w:rsidR="00930C2E" w:rsidRPr="00930C2E" w:rsidRDefault="00930C2E" w:rsidP="00930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13</w:t>
            </w:r>
          </w:p>
        </w:tc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230E64" w14:textId="37ABECBB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Does the response rate raise concerns abou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 xml:space="preserve"> </w:t>
            </w: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non-response bias?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AEBD9CF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50FBEFB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81E626C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0B2AEC2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1E74D67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19124E2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840E258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C3827B5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1580726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916FFB8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25CF130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29D92E1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218B6C7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928BF7F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B471E63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2659F19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F95417A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BFD8C0F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8F308C4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</w:tr>
      <w:tr w:rsidR="00930C2E" w:rsidRPr="00930C2E" w14:paraId="0A805432" w14:textId="77777777" w:rsidTr="00930C2E">
        <w:trPr>
          <w:trHeight w:val="341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317F" w14:textId="77777777" w:rsidR="00930C2E" w:rsidRPr="00930C2E" w:rsidRDefault="00930C2E" w:rsidP="00930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14</w:t>
            </w:r>
          </w:p>
        </w:tc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69486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If appropriate, was information about</w:t>
            </w: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br/>
              <w:t xml:space="preserve"> non-responders described?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A8CCC26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6807DD5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A683EC8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C3D2F70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25198AE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F5B1F81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5D47EF6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417A12B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98EEDED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B4A67F4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082C0BA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328652D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FBE65BB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651B6D5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7E00BFB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93866BD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3CA303B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EA943E4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E9E506E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930C2E" w:rsidRPr="00930C2E" w14:paraId="67EF3CD2" w14:textId="77777777" w:rsidTr="00930C2E">
        <w:trPr>
          <w:trHeight w:val="301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B988" w14:textId="77777777" w:rsidR="00930C2E" w:rsidRPr="00930C2E" w:rsidRDefault="00930C2E" w:rsidP="00930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15</w:t>
            </w:r>
          </w:p>
        </w:tc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C9F87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Were the results internally consistent?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720C11A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E9CF217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6002890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F20C55F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740BC08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97A55AC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5358E5C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2A34853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D1A5704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6891D81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53DAAD0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9CEDC4E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FE68828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A024EFA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59CD51D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CA8A2F6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C8080A5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8D42C82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EBC46A7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930C2E" w:rsidRPr="00930C2E" w14:paraId="50D595FB" w14:textId="77777777" w:rsidTr="00930C2E">
        <w:trPr>
          <w:trHeight w:val="395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416B" w14:textId="77777777" w:rsidR="00930C2E" w:rsidRPr="00930C2E" w:rsidRDefault="00930C2E" w:rsidP="00930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16</w:t>
            </w:r>
          </w:p>
        </w:tc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C38CC0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 xml:space="preserve">Were the results presented for all the </w:t>
            </w: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br/>
              <w:t>analyses described in the methods?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5FB644A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84329BF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3A56D6F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C642E7E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A58524C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4959DBC4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750C3D9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07626EA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FBF92A3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3693077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574F004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228986E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A6C78AB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E5E279E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D2296AA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2FACF6D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AF45002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9AE142C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648C5B6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930C2E" w:rsidRPr="00930C2E" w14:paraId="46524716" w14:textId="77777777" w:rsidTr="00930C2E">
        <w:trPr>
          <w:trHeight w:val="301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A73C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7599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Discussion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F374F65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7ED7CE1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CDC9D80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6932891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6882030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F479F49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9B6A927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F844443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03BAB5C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C29CD5A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AB7C2DE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6BBC24B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C19BCFF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2743EF5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09FF8F2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41E41BD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7CCEA18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B3D6D11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E8DF08E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</w:tr>
      <w:tr w:rsidR="00930C2E" w:rsidRPr="00930C2E" w14:paraId="1C31E9AA" w14:textId="77777777" w:rsidTr="00930C2E">
        <w:trPr>
          <w:trHeight w:val="467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E61D" w14:textId="77777777" w:rsidR="00930C2E" w:rsidRPr="00930C2E" w:rsidRDefault="00930C2E" w:rsidP="00930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17</w:t>
            </w:r>
          </w:p>
        </w:tc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1DF8B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Were the authors' discussions and</w:t>
            </w: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br/>
              <w:t xml:space="preserve"> conclusions justified by the results?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719BEBF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1B78AC4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95351E6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C79D672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924B0DA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7FA16213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D3C6CA9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2216FAD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7C6296D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82FEB74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168851A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1C7069F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3B55C2E0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421DF4B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2802AE0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9F972B3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1B1EDA9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1F73271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3570399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930C2E" w:rsidRPr="00930C2E" w14:paraId="53414446" w14:textId="77777777" w:rsidTr="00930C2E">
        <w:trPr>
          <w:trHeight w:val="301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D382" w14:textId="77777777" w:rsidR="00930C2E" w:rsidRPr="00930C2E" w:rsidRDefault="00930C2E" w:rsidP="00930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18</w:t>
            </w:r>
          </w:p>
        </w:tc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7F744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Were the limitations of the study discussed?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2AA5F220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B468A5F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1C3722B3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A3AEBBF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172B324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784F1AC1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DC2648A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597B083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75B7C23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BB62FF1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75A199A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694F5E5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7BAA40EF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D89FC7F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41A86EBA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75ACA032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center"/>
            <w:hideMark/>
          </w:tcPr>
          <w:p w14:paraId="7A8A9B11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26BD396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DA0F76F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930C2E" w:rsidRPr="00930C2E" w14:paraId="164AA7CA" w14:textId="77777777" w:rsidTr="00930C2E">
        <w:trPr>
          <w:trHeight w:val="301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2173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10175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MX" w:eastAsia="es-MX"/>
              </w:rPr>
              <w:t>Other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1C6AF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017F7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44A42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16C31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05FB4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4564E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FC6FA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13A17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E52F5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1493C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36088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B2429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72251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C6D25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3F7B0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1ED35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5F507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5E13C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EB6E0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</w:tr>
      <w:tr w:rsidR="00930C2E" w:rsidRPr="00930C2E" w14:paraId="6564EE3B" w14:textId="77777777" w:rsidTr="00930C2E">
        <w:trPr>
          <w:trHeight w:val="404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9FF6" w14:textId="77777777" w:rsidR="00930C2E" w:rsidRPr="00930C2E" w:rsidRDefault="00930C2E" w:rsidP="00930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lastRenderedPageBreak/>
              <w:t>19</w:t>
            </w:r>
          </w:p>
        </w:tc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EC8752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Were there any funding sources or conflicts</w:t>
            </w: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br/>
              <w:t xml:space="preserve"> of interest that may affect the authors’ interpretation of the results?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D101E4B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E67045A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11EDA1E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7A2A08A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4F5C0B3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2EE6287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E46A42B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714D845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5B98FF5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AD46906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1CDB571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BB6749D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1A4663B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AF2ABF1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ABB1378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5E6B10B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E22D3A7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91E93A4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51302F3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930C2E" w:rsidRPr="00930C2E" w14:paraId="33D45243" w14:textId="77777777" w:rsidTr="00930C2E">
        <w:trPr>
          <w:trHeight w:val="368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31FC" w14:textId="77777777" w:rsidR="00930C2E" w:rsidRPr="00930C2E" w:rsidRDefault="00930C2E" w:rsidP="00930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20</w:t>
            </w:r>
          </w:p>
        </w:tc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E879B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Was ethical approval or consent of participants</w:t>
            </w: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br/>
              <w:t xml:space="preserve"> attained?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7353746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F965CD6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36744081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4DB68A3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049EB8B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EDDDB0E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029A4B2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89FF6D6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BCD5619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F6CB55A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08762759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7D0394E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A33331C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293CA7D8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6FFC7D0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6DA12ED5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B8E8B07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67869E2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482AA83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</w:t>
            </w:r>
          </w:p>
        </w:tc>
      </w:tr>
      <w:tr w:rsidR="00930C2E" w:rsidRPr="00930C2E" w14:paraId="3621FE70" w14:textId="77777777" w:rsidTr="00930C2E">
        <w:trPr>
          <w:trHeight w:val="301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92AD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BFBD8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97732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E7808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F8D97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7CD05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119B2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3BC8D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1C80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34BF2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368A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A2BBE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CE92B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A0BF5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9A114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54565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41852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5D975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424E9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8DC75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E37DE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</w:tr>
      <w:tr w:rsidR="00930C2E" w:rsidRPr="00930C2E" w14:paraId="6BFAA537" w14:textId="77777777" w:rsidTr="00930C2E">
        <w:trPr>
          <w:trHeight w:val="301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F0C5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763867C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Y= Yes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B49D8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B49D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E05F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8795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4EB3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6EE42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53E3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1F340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922E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D9D77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C543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24586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209A3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87188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348A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48394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7865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F73EF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F8F56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</w:tr>
      <w:tr w:rsidR="00930C2E" w:rsidRPr="00930C2E" w14:paraId="28B97EC5" w14:textId="77777777" w:rsidTr="00930C2E">
        <w:trPr>
          <w:trHeight w:val="301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1A0F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8C8A"/>
            <w:noWrap/>
            <w:vAlign w:val="bottom"/>
            <w:hideMark/>
          </w:tcPr>
          <w:p w14:paraId="0471544B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N= No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867C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F03A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6CF36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4B44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C6B43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BB10C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3ECAD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A874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A2A80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D71D3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A4A9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CEB8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05531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1054D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4645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A31A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EF4B6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EC2E9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8217C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</w:tr>
      <w:tr w:rsidR="00930C2E" w:rsidRPr="00930C2E" w14:paraId="08474A8D" w14:textId="77777777" w:rsidTr="00930C2E">
        <w:trPr>
          <w:trHeight w:val="301"/>
        </w:trPr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148B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EBE158E" w14:textId="77777777" w:rsidR="00930C2E" w:rsidRPr="00930C2E" w:rsidRDefault="00930C2E" w:rsidP="00930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?= Unknown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A235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498E1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D078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F788A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02405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29E25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9D27A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4E6A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905EA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48779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DFFE7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F1DAE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2711C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9EAEE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6894C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0479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E63F5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D8B38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9552" w14:textId="77777777" w:rsidR="00930C2E" w:rsidRPr="00930C2E" w:rsidRDefault="00930C2E" w:rsidP="00930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</w:pPr>
            <w:r w:rsidRPr="00930C2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</w:tr>
    </w:tbl>
    <w:p w14:paraId="6261B4AA" w14:textId="77777777" w:rsidR="00462701" w:rsidRDefault="00A7139F"/>
    <w:sectPr w:rsidR="00462701" w:rsidSect="00930C2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C2E"/>
    <w:rsid w:val="003C0923"/>
    <w:rsid w:val="008740DF"/>
    <w:rsid w:val="00930C2E"/>
    <w:rsid w:val="00A7139F"/>
    <w:rsid w:val="00B44BD8"/>
    <w:rsid w:val="00C53264"/>
    <w:rsid w:val="00DC5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1E971"/>
  <w15:chartTrackingRefBased/>
  <w15:docId w15:val="{A117BEA2-02E0-404E-80C1-ADD955746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927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14</Words>
  <Characters>283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Health</Company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o Nava, Francisco</dc:creator>
  <cp:keywords/>
  <dc:description/>
  <cp:lastModifiedBy>Romo Nava, Francisco</cp:lastModifiedBy>
  <cp:revision>2</cp:revision>
  <dcterms:created xsi:type="dcterms:W3CDTF">2022-05-02T14:57:00Z</dcterms:created>
  <dcterms:modified xsi:type="dcterms:W3CDTF">2022-08-01T17:26:00Z</dcterms:modified>
</cp:coreProperties>
</file>